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113BC" w14:textId="33CB16FD" w:rsidR="00E873A8" w:rsidRDefault="00D559C3" w:rsidP="00E873A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</w:t>
      </w:r>
      <w:r w:rsidR="00E873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02DD5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E873A8" w:rsidRPr="00B85F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873A8">
        <w:rPr>
          <w:rFonts w:ascii="Times New Roman" w:hAnsi="Times New Roman" w:cs="Times New Roman"/>
          <w:sz w:val="24"/>
          <w:szCs w:val="24"/>
          <w:lang w:val="en-US"/>
        </w:rPr>
        <w:t xml:space="preserve"> Feasibility data from </w:t>
      </w:r>
      <w:proofErr w:type="spellStart"/>
      <w:r w:rsidR="00E873A8">
        <w:rPr>
          <w:rFonts w:ascii="Times New Roman" w:hAnsi="Times New Roman" w:cs="Times New Roman"/>
          <w:sz w:val="24"/>
          <w:szCs w:val="24"/>
          <w:lang w:val="en-US"/>
        </w:rPr>
        <w:t>Matomo</w:t>
      </w:r>
      <w:proofErr w:type="spellEnd"/>
      <w:r w:rsidR="00E873A8">
        <w:rPr>
          <w:rFonts w:ascii="Times New Roman" w:hAnsi="Times New Roman" w:cs="Times New Roman"/>
          <w:sz w:val="24"/>
          <w:szCs w:val="24"/>
          <w:lang w:val="en-US"/>
        </w:rPr>
        <w:t xml:space="preserve"> and SAFE’s social media accounts and messages.</w:t>
      </w:r>
    </w:p>
    <w:tbl>
      <w:tblPr>
        <w:tblStyle w:val="TableGrid"/>
        <w:tblW w:w="8930" w:type="dxa"/>
        <w:tblInd w:w="250" w:type="dxa"/>
        <w:tblLook w:val="04A0" w:firstRow="1" w:lastRow="0" w:firstColumn="1" w:lastColumn="0" w:noHBand="0" w:noVBand="1"/>
      </w:tblPr>
      <w:tblGrid>
        <w:gridCol w:w="4253"/>
        <w:gridCol w:w="4677"/>
      </w:tblGrid>
      <w:tr w:rsidR="00280FAF" w:rsidRPr="00280FAF" w14:paraId="3A873B57" w14:textId="77777777" w:rsidTr="003F36CC">
        <w:tc>
          <w:tcPr>
            <w:tcW w:w="8930" w:type="dxa"/>
            <w:gridSpan w:val="2"/>
          </w:tcPr>
          <w:p w14:paraId="331E7E3A" w14:textId="3BBA7498" w:rsidR="00280FAF" w:rsidRPr="0084256C" w:rsidRDefault="00280FAF" w:rsidP="008E0E37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4256C">
              <w:rPr>
                <w:rFonts w:ascii="Times New Roman" w:hAnsi="Times New Roman" w:cs="Times New Roman"/>
                <w:b/>
                <w:bCs/>
                <w:lang w:val="en-US"/>
              </w:rPr>
              <w:t>Matomo</w:t>
            </w:r>
            <w:proofErr w:type="spellEnd"/>
            <w:r w:rsidRPr="008425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uring OFS (01-05-2021 – 31-07-2021)</w:t>
            </w:r>
          </w:p>
        </w:tc>
      </w:tr>
      <w:tr w:rsidR="003F36CC" w:rsidRPr="00280FAF" w14:paraId="0AD96D54" w14:textId="77777777" w:rsidTr="003F36CC">
        <w:tc>
          <w:tcPr>
            <w:tcW w:w="4253" w:type="dxa"/>
          </w:tcPr>
          <w:p w14:paraId="4C40960F" w14:textId="5B43143A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ean time spent on pre-intervention homepage:</w:t>
            </w:r>
          </w:p>
        </w:tc>
        <w:tc>
          <w:tcPr>
            <w:tcW w:w="4677" w:type="dxa"/>
          </w:tcPr>
          <w:p w14:paraId="0720A7FE" w14:textId="216B3FF9" w:rsidR="003F36CC" w:rsidRP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7 minutes</w:t>
            </w:r>
          </w:p>
        </w:tc>
      </w:tr>
      <w:tr w:rsidR="003F36CC" w:rsidRPr="00280FAF" w14:paraId="28BC7476" w14:textId="77777777" w:rsidTr="003F36CC">
        <w:tc>
          <w:tcPr>
            <w:tcW w:w="4253" w:type="dxa"/>
          </w:tcPr>
          <w:p w14:paraId="1F8F357C" w14:textId="376BEAEF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ean </w:t>
            </w:r>
            <w:proofErr w:type="gramStart"/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mount</w:t>
            </w:r>
            <w:proofErr w:type="gramEnd"/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of actions on pre-intervention homepage:</w:t>
            </w:r>
          </w:p>
        </w:tc>
        <w:tc>
          <w:tcPr>
            <w:tcW w:w="4677" w:type="dxa"/>
          </w:tcPr>
          <w:p w14:paraId="540396C9" w14:textId="66F7BF06" w:rsidR="003F36CC" w:rsidRP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F36CC" w:rsidRPr="00280FAF" w14:paraId="13DF31AC" w14:textId="77777777" w:rsidTr="003F36CC">
        <w:tc>
          <w:tcPr>
            <w:tcW w:w="4253" w:type="dxa"/>
          </w:tcPr>
          <w:p w14:paraId="3C816769" w14:textId="4220A1F3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ean bounce rate on pre-intervention homepage: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4B68F080" w14:textId="42E211A1" w:rsidR="003F36CC" w:rsidRP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7%</w:t>
            </w:r>
          </w:p>
        </w:tc>
      </w:tr>
      <w:tr w:rsidR="003F36CC" w:rsidRPr="00280FAF" w14:paraId="6E1FFD7F" w14:textId="77777777" w:rsidTr="003F36CC">
        <w:tc>
          <w:tcPr>
            <w:tcW w:w="4253" w:type="dxa"/>
            <w:tcBorders>
              <w:right w:val="nil"/>
            </w:tcBorders>
          </w:tcPr>
          <w:p w14:paraId="6DBCD868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left w:val="nil"/>
            </w:tcBorders>
          </w:tcPr>
          <w:p w14:paraId="00C70539" w14:textId="77777777" w:rsidR="003F36CC" w:rsidRP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36CC" w:rsidRPr="00280FAF" w14:paraId="5AC518D2" w14:textId="77777777" w:rsidTr="003F36CC">
        <w:tc>
          <w:tcPr>
            <w:tcW w:w="4253" w:type="dxa"/>
          </w:tcPr>
          <w:p w14:paraId="37C7FBC0" w14:textId="0671EAA3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op 3 devices:</w:t>
            </w:r>
          </w:p>
        </w:tc>
        <w:tc>
          <w:tcPr>
            <w:tcW w:w="4677" w:type="dxa"/>
          </w:tcPr>
          <w:p w14:paraId="0E11C527" w14:textId="1E678B63" w:rsidR="003F36CC" w:rsidRP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36CC" w:rsidRPr="00280FAF" w14:paraId="69C8CA09" w14:textId="77777777" w:rsidTr="003F36CC">
        <w:tc>
          <w:tcPr>
            <w:tcW w:w="4253" w:type="dxa"/>
          </w:tcPr>
          <w:p w14:paraId="276DE7FB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3E695403" w14:textId="4B50FF4F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Smartphone </w:t>
            </w:r>
          </w:p>
        </w:tc>
      </w:tr>
      <w:tr w:rsidR="003F36CC" w:rsidRPr="00280FAF" w14:paraId="30B81E06" w14:textId="77777777" w:rsidTr="003F36CC">
        <w:tc>
          <w:tcPr>
            <w:tcW w:w="4253" w:type="dxa"/>
          </w:tcPr>
          <w:p w14:paraId="77106D97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4C493D0E" w14:textId="2C7F5257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Desktop</w:t>
            </w:r>
          </w:p>
        </w:tc>
      </w:tr>
      <w:tr w:rsidR="003F36CC" w:rsidRPr="00251C8D" w14:paraId="744B816C" w14:textId="77777777" w:rsidTr="003F36CC">
        <w:tc>
          <w:tcPr>
            <w:tcW w:w="4253" w:type="dxa"/>
          </w:tcPr>
          <w:p w14:paraId="45996EA1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2A35FD84" w14:textId="4DAF9B02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hablet (combination of smartphone and tablet)</w:t>
            </w:r>
          </w:p>
        </w:tc>
      </w:tr>
      <w:tr w:rsidR="003F36CC" w:rsidRPr="00280FAF" w14:paraId="5B03AF06" w14:textId="77777777" w:rsidTr="003F36CC">
        <w:tc>
          <w:tcPr>
            <w:tcW w:w="4253" w:type="dxa"/>
          </w:tcPr>
          <w:p w14:paraId="17005593" w14:textId="10E042DE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op 3 referring sources:</w:t>
            </w:r>
          </w:p>
        </w:tc>
        <w:tc>
          <w:tcPr>
            <w:tcW w:w="4677" w:type="dxa"/>
          </w:tcPr>
          <w:p w14:paraId="02DFB3DC" w14:textId="77777777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36CC" w:rsidRPr="00280FAF" w14:paraId="38A970E5" w14:textId="77777777" w:rsidTr="003F36CC">
        <w:tc>
          <w:tcPr>
            <w:tcW w:w="4253" w:type="dxa"/>
          </w:tcPr>
          <w:p w14:paraId="41B9C6C4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0F0B1ECE" w14:textId="56731212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irect entry</w:t>
            </w:r>
          </w:p>
        </w:tc>
      </w:tr>
      <w:tr w:rsidR="003F36CC" w:rsidRPr="00280FAF" w14:paraId="0138116A" w14:textId="77777777" w:rsidTr="003F36CC">
        <w:tc>
          <w:tcPr>
            <w:tcW w:w="4253" w:type="dxa"/>
          </w:tcPr>
          <w:p w14:paraId="6184D9FA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40AB285B" w14:textId="0F8F0B2A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Via websites</w:t>
            </w:r>
          </w:p>
        </w:tc>
      </w:tr>
      <w:tr w:rsidR="003F36CC" w:rsidRPr="00280FAF" w14:paraId="6DFE280A" w14:textId="77777777" w:rsidTr="003F36CC">
        <w:tc>
          <w:tcPr>
            <w:tcW w:w="4253" w:type="dxa"/>
          </w:tcPr>
          <w:p w14:paraId="260610C1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51BD80AC" w14:textId="6F8E3C51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Via search engines</w:t>
            </w:r>
          </w:p>
        </w:tc>
      </w:tr>
      <w:tr w:rsidR="003F36CC" w:rsidRPr="00280FAF" w14:paraId="5D6F3754" w14:textId="77777777" w:rsidTr="003F36CC">
        <w:tc>
          <w:tcPr>
            <w:tcW w:w="4253" w:type="dxa"/>
          </w:tcPr>
          <w:p w14:paraId="7AE81116" w14:textId="08376012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op 3 referring websites:</w:t>
            </w:r>
          </w:p>
        </w:tc>
        <w:tc>
          <w:tcPr>
            <w:tcW w:w="4677" w:type="dxa"/>
          </w:tcPr>
          <w:p w14:paraId="33E46E7B" w14:textId="77777777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36CC" w:rsidRPr="00280FAF" w14:paraId="3E719038" w14:textId="77777777" w:rsidTr="003F36CC">
        <w:tc>
          <w:tcPr>
            <w:tcW w:w="4253" w:type="dxa"/>
          </w:tcPr>
          <w:p w14:paraId="6E2D38FF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57F072D1" w14:textId="3497B692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www.slachtofferwijzer.nl</w:t>
            </w:r>
          </w:p>
        </w:tc>
      </w:tr>
      <w:tr w:rsidR="003F36CC" w:rsidRPr="00280FAF" w14:paraId="087CFCA9" w14:textId="77777777" w:rsidTr="003F36CC">
        <w:tc>
          <w:tcPr>
            <w:tcW w:w="4253" w:type="dxa"/>
          </w:tcPr>
          <w:p w14:paraId="4E957152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5629465B" w14:textId="0959C227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www.huiselijkgeweld.nl</w:t>
            </w:r>
          </w:p>
        </w:tc>
      </w:tr>
      <w:tr w:rsidR="003F36CC" w:rsidRPr="00280FAF" w14:paraId="1CFF2A31" w14:textId="77777777" w:rsidTr="003F36CC">
        <w:tc>
          <w:tcPr>
            <w:tcW w:w="4253" w:type="dxa"/>
          </w:tcPr>
          <w:p w14:paraId="148F944D" w14:textId="77777777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63390199" w14:textId="7DED85C0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www.hulpapp.nl</w:t>
            </w:r>
          </w:p>
        </w:tc>
      </w:tr>
      <w:tr w:rsidR="003F36CC" w:rsidRPr="00251C8D" w14:paraId="1CC14B9B" w14:textId="77777777" w:rsidTr="003F36CC">
        <w:tc>
          <w:tcPr>
            <w:tcW w:w="4253" w:type="dxa"/>
          </w:tcPr>
          <w:p w14:paraId="74C84BD3" w14:textId="1875267E" w:rsidR="003F36CC" w:rsidRPr="00C95ACA" w:rsidRDefault="003F36CC" w:rsidP="008E0E37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mount</w:t>
            </w:r>
            <w:proofErr w:type="gramEnd"/>
            <w:r w:rsidRPr="00C95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of unique clicks on outgoing links on pre-intervention homepage targeted at (1) male IPVA survivors and at (2 + 3) IPVA perpetrators:</w:t>
            </w:r>
          </w:p>
        </w:tc>
        <w:tc>
          <w:tcPr>
            <w:tcW w:w="4677" w:type="dxa"/>
          </w:tcPr>
          <w:p w14:paraId="4311CBB9" w14:textId="77777777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36CC" w:rsidRPr="00280FAF" w14:paraId="1E69CC5C" w14:textId="77777777" w:rsidTr="003F36CC">
        <w:tc>
          <w:tcPr>
            <w:tcW w:w="4253" w:type="dxa"/>
          </w:tcPr>
          <w:p w14:paraId="7C714783" w14:textId="77777777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20D1745D" w14:textId="4997B8B8" w:rsidR="003F36CC" w:rsidRDefault="003F36CC" w:rsidP="003F36C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Pr="00E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ww.mannenmishandeling.n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3F36CC" w:rsidRPr="00251C8D" w14:paraId="422A55EB" w14:textId="77777777" w:rsidTr="003F36CC">
        <w:tc>
          <w:tcPr>
            <w:tcW w:w="4253" w:type="dxa"/>
          </w:tcPr>
          <w:p w14:paraId="2A470789" w14:textId="77777777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01F8D5AF" w14:textId="6ED599EB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Pr="00E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ww.deplegerinons.n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ow known as ‘De Pion’): </w:t>
            </w:r>
            <w:r w:rsidRPr="00793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3F36CC" w:rsidRPr="00251C8D" w14:paraId="72634029" w14:textId="77777777" w:rsidTr="003F36CC">
        <w:tc>
          <w:tcPr>
            <w:tcW w:w="4253" w:type="dxa"/>
          </w:tcPr>
          <w:p w14:paraId="024E4467" w14:textId="77777777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0FA2C4C4" w14:textId="003C0F05" w:rsidR="003F36CC" w:rsidRDefault="003F36CC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ww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waagnederland.nl/clienten-en-familie/behandeling-volwassenen/: </w:t>
            </w:r>
            <w:r w:rsidRPr="00FF09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280FAF" w:rsidRPr="00251C8D" w14:paraId="653B3191" w14:textId="77777777" w:rsidTr="003F36CC">
        <w:trPr>
          <w:trHeight w:val="70"/>
        </w:trPr>
        <w:tc>
          <w:tcPr>
            <w:tcW w:w="8930" w:type="dxa"/>
            <w:gridSpan w:val="2"/>
          </w:tcPr>
          <w:p w14:paraId="680364B4" w14:textId="77777777" w:rsidR="00280FAF" w:rsidRDefault="00280FAF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0FAF" w:rsidRPr="00251C8D" w14:paraId="057BBC0C" w14:textId="77777777" w:rsidTr="003F36CC">
        <w:trPr>
          <w:trHeight w:val="70"/>
        </w:trPr>
        <w:tc>
          <w:tcPr>
            <w:tcW w:w="8930" w:type="dxa"/>
            <w:gridSpan w:val="2"/>
          </w:tcPr>
          <w:p w14:paraId="5A22D615" w14:textId="5B00B5D5" w:rsidR="00280FAF" w:rsidRPr="0084256C" w:rsidRDefault="00280FAF" w:rsidP="00280FAF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256C">
              <w:rPr>
                <w:rFonts w:ascii="Times New Roman" w:hAnsi="Times New Roman" w:cs="Times New Roman"/>
                <w:b/>
                <w:bCs/>
                <w:lang w:val="en-US"/>
              </w:rPr>
              <w:t>Social media accounts (various time periods)</w:t>
            </w:r>
          </w:p>
        </w:tc>
      </w:tr>
      <w:tr w:rsidR="00947847" w:rsidRPr="00280FAF" w14:paraId="7CA298CF" w14:textId="77777777" w:rsidTr="000346C8">
        <w:trPr>
          <w:trHeight w:val="70"/>
        </w:trPr>
        <w:tc>
          <w:tcPr>
            <w:tcW w:w="4253" w:type="dxa"/>
          </w:tcPr>
          <w:p w14:paraId="725DBDC0" w14:textId="4978BCDD" w:rsidR="00947847" w:rsidRPr="00947847" w:rsidRDefault="00947847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78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wit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567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07-01-2019 – 31-07-2021)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5E910611" w14:textId="6B6AC9B7" w:rsidR="00947847" w:rsidRDefault="00947847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ollowers: </w:t>
            </w:r>
            <w:r w:rsidRPr="002835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4</w:t>
            </w:r>
          </w:p>
        </w:tc>
      </w:tr>
      <w:tr w:rsidR="00947847" w:rsidRPr="00280FAF" w14:paraId="7223F8E7" w14:textId="77777777" w:rsidTr="000346C8">
        <w:trPr>
          <w:trHeight w:val="70"/>
        </w:trPr>
        <w:tc>
          <w:tcPr>
            <w:tcW w:w="4253" w:type="dxa"/>
            <w:tcBorders>
              <w:right w:val="nil"/>
            </w:tcBorders>
          </w:tcPr>
          <w:p w14:paraId="7E6456B7" w14:textId="77777777" w:rsidR="00947847" w:rsidRDefault="00947847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left w:val="nil"/>
            </w:tcBorders>
          </w:tcPr>
          <w:p w14:paraId="6A5FA403" w14:textId="77777777" w:rsidR="00947847" w:rsidRDefault="00947847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47847" w:rsidRPr="00280FAF" w14:paraId="6BF7B4F8" w14:textId="77777777" w:rsidTr="000346C8">
        <w:trPr>
          <w:trHeight w:val="70"/>
        </w:trPr>
        <w:tc>
          <w:tcPr>
            <w:tcW w:w="4253" w:type="dxa"/>
          </w:tcPr>
          <w:p w14:paraId="3AF4EDFB" w14:textId="2803963D" w:rsidR="00947847" w:rsidRPr="00947847" w:rsidRDefault="00947847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78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stagram (13-08-2019 – 31-07-2021)</w:t>
            </w:r>
          </w:p>
        </w:tc>
        <w:tc>
          <w:tcPr>
            <w:tcW w:w="4677" w:type="dxa"/>
          </w:tcPr>
          <w:p w14:paraId="615A9AF6" w14:textId="6FDD5C1A" w:rsidR="00947847" w:rsidRDefault="00947847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ollowers: </w:t>
            </w:r>
            <w:r w:rsidRPr="00E05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62</w:t>
            </w:r>
          </w:p>
        </w:tc>
      </w:tr>
      <w:tr w:rsidR="00947847" w:rsidRPr="00280FAF" w14:paraId="0BCC030F" w14:textId="77777777" w:rsidTr="000346C8">
        <w:trPr>
          <w:trHeight w:val="70"/>
        </w:trPr>
        <w:tc>
          <w:tcPr>
            <w:tcW w:w="4253" w:type="dxa"/>
          </w:tcPr>
          <w:p w14:paraId="68E959B8" w14:textId="1C9BDDE1" w:rsidR="00947847" w:rsidRDefault="00533CE9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8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Instagram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</w:t>
            </w:r>
            <w:r w:rsidRPr="00D7343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2-06-2021 – 31-07-2021</w:t>
            </w:r>
            <w:r w:rsidRPr="009478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4677" w:type="dxa"/>
          </w:tcPr>
          <w:p w14:paraId="5B23E9C5" w14:textId="0030A83B" w:rsidR="00947847" w:rsidRDefault="00533CE9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-male ratio: </w:t>
            </w:r>
            <w:r w:rsidRPr="00BA01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4,4% - 15,6%</w:t>
            </w:r>
          </w:p>
        </w:tc>
      </w:tr>
      <w:tr w:rsidR="00947847" w:rsidRPr="00280FAF" w14:paraId="1CD7F56E" w14:textId="77777777" w:rsidTr="000346C8">
        <w:trPr>
          <w:trHeight w:val="70"/>
        </w:trPr>
        <w:tc>
          <w:tcPr>
            <w:tcW w:w="4253" w:type="dxa"/>
          </w:tcPr>
          <w:p w14:paraId="58414EF8" w14:textId="77777777" w:rsidR="00947847" w:rsidRDefault="00947847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5C7F5B21" w14:textId="00A6AA07" w:rsidR="00947847" w:rsidRDefault="00533CE9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st age group: </w:t>
            </w:r>
            <w:r w:rsidRPr="005130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 - 34 (31%)</w:t>
            </w:r>
          </w:p>
        </w:tc>
      </w:tr>
      <w:tr w:rsidR="00533CE9" w:rsidRPr="00280FAF" w14:paraId="27509189" w14:textId="77777777" w:rsidTr="000346C8">
        <w:trPr>
          <w:trHeight w:val="70"/>
        </w:trPr>
        <w:tc>
          <w:tcPr>
            <w:tcW w:w="4253" w:type="dxa"/>
            <w:tcBorders>
              <w:right w:val="nil"/>
            </w:tcBorders>
          </w:tcPr>
          <w:p w14:paraId="18DAAD50" w14:textId="77777777" w:rsidR="00533CE9" w:rsidRDefault="00533CE9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left w:val="nil"/>
            </w:tcBorders>
          </w:tcPr>
          <w:p w14:paraId="183794B5" w14:textId="77777777" w:rsidR="00533CE9" w:rsidRDefault="00533CE9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3B18" w:rsidRPr="00280FAF" w14:paraId="24026578" w14:textId="77777777" w:rsidTr="000346C8">
        <w:trPr>
          <w:trHeight w:val="70"/>
        </w:trPr>
        <w:tc>
          <w:tcPr>
            <w:tcW w:w="4253" w:type="dxa"/>
          </w:tcPr>
          <w:p w14:paraId="3239FBEC" w14:textId="2D7013FE" w:rsidR="00DE3B18" w:rsidRPr="00DE3B18" w:rsidRDefault="00DE3B18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3B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acebook (12-11-2018 – 31-07-2021</w:t>
            </w:r>
          </w:p>
        </w:tc>
        <w:tc>
          <w:tcPr>
            <w:tcW w:w="4677" w:type="dxa"/>
          </w:tcPr>
          <w:p w14:paraId="758254F6" w14:textId="77777777" w:rsidR="00DE3B18" w:rsidRDefault="00DE3B18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46C8" w:rsidRPr="00251C8D" w14:paraId="11B860D3" w14:textId="77777777" w:rsidTr="000346C8">
        <w:trPr>
          <w:trHeight w:val="70"/>
        </w:trPr>
        <w:tc>
          <w:tcPr>
            <w:tcW w:w="4253" w:type="dxa"/>
          </w:tcPr>
          <w:p w14:paraId="4D334070" w14:textId="77777777" w:rsidR="000346C8" w:rsidRPr="00DE3B18" w:rsidRDefault="000346C8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423BF87B" w14:textId="44F57DED" w:rsidR="000346C8" w:rsidRDefault="000346C8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B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follow SAFE on Facebook</w:t>
            </w:r>
          </w:p>
        </w:tc>
      </w:tr>
      <w:tr w:rsidR="000346C8" w:rsidRPr="00280FAF" w14:paraId="1EAB9FAD" w14:textId="77777777" w:rsidTr="000346C8">
        <w:trPr>
          <w:trHeight w:val="70"/>
        </w:trPr>
        <w:tc>
          <w:tcPr>
            <w:tcW w:w="4253" w:type="dxa"/>
          </w:tcPr>
          <w:p w14:paraId="3E7A16FD" w14:textId="77777777" w:rsidR="000346C8" w:rsidRPr="00DE3B18" w:rsidRDefault="000346C8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6CD0BB3A" w14:textId="3615A8DA" w:rsidR="000346C8" w:rsidRDefault="000346C8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-male ratio: </w:t>
            </w:r>
            <w:r w:rsidRPr="004517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% - 5%</w:t>
            </w:r>
          </w:p>
        </w:tc>
      </w:tr>
      <w:tr w:rsidR="000346C8" w:rsidRPr="00280FAF" w14:paraId="3C35E623" w14:textId="77777777" w:rsidTr="000346C8">
        <w:trPr>
          <w:trHeight w:val="70"/>
        </w:trPr>
        <w:tc>
          <w:tcPr>
            <w:tcW w:w="4253" w:type="dxa"/>
          </w:tcPr>
          <w:p w14:paraId="126FD7F3" w14:textId="77777777" w:rsidR="000346C8" w:rsidRPr="00DE3B18" w:rsidRDefault="000346C8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67BC41D1" w14:textId="47C8EBE4" w:rsidR="000346C8" w:rsidRDefault="000346C8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st age group: </w:t>
            </w:r>
            <w:r w:rsidRPr="003279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5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3279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4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30%)</w:t>
            </w:r>
          </w:p>
        </w:tc>
      </w:tr>
      <w:tr w:rsidR="000346C8" w:rsidRPr="00280FAF" w14:paraId="13D043BE" w14:textId="77777777" w:rsidTr="000346C8">
        <w:trPr>
          <w:trHeight w:val="70"/>
        </w:trPr>
        <w:tc>
          <w:tcPr>
            <w:tcW w:w="4253" w:type="dxa"/>
          </w:tcPr>
          <w:p w14:paraId="3F617D21" w14:textId="77777777" w:rsidR="000346C8" w:rsidRPr="00DE3B18" w:rsidRDefault="000346C8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1A0A2F96" w14:textId="77777777" w:rsidR="000346C8" w:rsidRDefault="000346C8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46C8" w:rsidRPr="00251C8D" w14:paraId="740DFD75" w14:textId="77777777" w:rsidTr="000346C8">
        <w:trPr>
          <w:trHeight w:val="70"/>
        </w:trPr>
        <w:tc>
          <w:tcPr>
            <w:tcW w:w="4253" w:type="dxa"/>
          </w:tcPr>
          <w:p w14:paraId="290F8A57" w14:textId="77777777" w:rsidR="000346C8" w:rsidRPr="00DE3B18" w:rsidRDefault="000346C8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543AEFCA" w14:textId="1EF5DA2D" w:rsidR="000346C8" w:rsidRDefault="000346C8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B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ople like SAFE on Facebook</w:t>
            </w:r>
          </w:p>
        </w:tc>
      </w:tr>
      <w:tr w:rsidR="000346C8" w:rsidRPr="00280FAF" w14:paraId="5E8BC806" w14:textId="77777777" w:rsidTr="000346C8">
        <w:trPr>
          <w:trHeight w:val="70"/>
        </w:trPr>
        <w:tc>
          <w:tcPr>
            <w:tcW w:w="4253" w:type="dxa"/>
          </w:tcPr>
          <w:p w14:paraId="4E7CFFC2" w14:textId="77777777" w:rsidR="000346C8" w:rsidRPr="00DE3B18" w:rsidRDefault="000346C8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2C6CA1E6" w14:textId="66EA31AB" w:rsidR="000346C8" w:rsidRDefault="000346C8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-male ratio: </w:t>
            </w:r>
            <w:r w:rsidRPr="004517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% - 5%</w:t>
            </w:r>
          </w:p>
        </w:tc>
      </w:tr>
      <w:tr w:rsidR="000346C8" w:rsidRPr="00280FAF" w14:paraId="6E9CC4AF" w14:textId="77777777" w:rsidTr="000346C8">
        <w:trPr>
          <w:trHeight w:val="70"/>
        </w:trPr>
        <w:tc>
          <w:tcPr>
            <w:tcW w:w="4253" w:type="dxa"/>
          </w:tcPr>
          <w:p w14:paraId="1DD30F08" w14:textId="77777777" w:rsidR="000346C8" w:rsidRPr="00DE3B18" w:rsidRDefault="000346C8" w:rsidP="00280FA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44F46392" w14:textId="4F0534A3" w:rsidR="000346C8" w:rsidRDefault="000346C8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st age group: </w:t>
            </w:r>
            <w:r w:rsidRPr="00DC00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5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DC00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44 (29%) and 4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-</w:t>
            </w:r>
            <w:r w:rsidRPr="00DC00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54 (29%)</w:t>
            </w:r>
          </w:p>
        </w:tc>
      </w:tr>
      <w:tr w:rsidR="00280FAF" w:rsidRPr="00D559C3" w14:paraId="245B8EE4" w14:textId="77777777" w:rsidTr="003F36CC">
        <w:trPr>
          <w:trHeight w:val="70"/>
        </w:trPr>
        <w:tc>
          <w:tcPr>
            <w:tcW w:w="8930" w:type="dxa"/>
            <w:gridSpan w:val="2"/>
          </w:tcPr>
          <w:p w14:paraId="28497007" w14:textId="77777777" w:rsidR="00280FAF" w:rsidRPr="00880FA9" w:rsidRDefault="00280FAF" w:rsidP="00280FA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80FAF" w:rsidRPr="00251C8D" w14:paraId="67005460" w14:textId="77777777" w:rsidTr="003F36CC">
        <w:trPr>
          <w:trHeight w:val="70"/>
        </w:trPr>
        <w:tc>
          <w:tcPr>
            <w:tcW w:w="8930" w:type="dxa"/>
            <w:gridSpan w:val="2"/>
          </w:tcPr>
          <w:p w14:paraId="32D347E8" w14:textId="09AFC0D3" w:rsidR="00280FAF" w:rsidRPr="000346C8" w:rsidRDefault="00280FAF" w:rsidP="00280FAF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46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AFE mailbox, online contact form, and </w:t>
            </w:r>
            <w:proofErr w:type="spellStart"/>
            <w:r w:rsidRPr="000346C8">
              <w:rPr>
                <w:rFonts w:ascii="Times New Roman" w:hAnsi="Times New Roman" w:cs="Times New Roman"/>
                <w:b/>
                <w:bCs/>
                <w:lang w:val="en-US"/>
              </w:rPr>
              <w:t>PMs</w:t>
            </w:r>
            <w:r w:rsidR="006F2308" w:rsidRPr="006F230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0346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01-04-2019 – 31-07-2021)</w:t>
            </w:r>
          </w:p>
        </w:tc>
      </w:tr>
      <w:tr w:rsidR="00280FAF" w:rsidRPr="00251C8D" w14:paraId="2DE3DE9D" w14:textId="77777777" w:rsidTr="00726461">
        <w:trPr>
          <w:trHeight w:val="70"/>
        </w:trPr>
        <w:tc>
          <w:tcPr>
            <w:tcW w:w="8930" w:type="dxa"/>
            <w:gridSpan w:val="2"/>
          </w:tcPr>
          <w:p w14:paraId="1CC95578" w14:textId="017B5945" w:rsidR="00280FAF" w:rsidRPr="00726461" w:rsidRDefault="00280FAF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quests for help from survivors (non-registered and registered for SAFE): </w:t>
            </w:r>
            <w:r w:rsidRPr="00115E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726461" w:rsidRPr="00251C8D" w14:paraId="646197A3" w14:textId="77777777" w:rsidTr="00726461">
        <w:trPr>
          <w:trHeight w:val="70"/>
        </w:trPr>
        <w:tc>
          <w:tcPr>
            <w:tcW w:w="8930" w:type="dxa"/>
            <w:gridSpan w:val="2"/>
          </w:tcPr>
          <w:p w14:paraId="284118CF" w14:textId="310D8644" w:rsidR="00726461" w:rsidRDefault="00726461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quests for help from bystanders (e.g. family members, friends, neighbors, colleagues): </w:t>
            </w:r>
            <w:r w:rsidRPr="00B363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</w:tr>
      <w:tr w:rsidR="00726461" w:rsidRPr="00251C8D" w14:paraId="7493FCC8" w14:textId="77777777" w:rsidTr="00726461">
        <w:trPr>
          <w:trHeight w:val="70"/>
        </w:trPr>
        <w:tc>
          <w:tcPr>
            <w:tcW w:w="8930" w:type="dxa"/>
            <w:gridSpan w:val="2"/>
          </w:tcPr>
          <w:p w14:paraId="32A810A9" w14:textId="1CD75554" w:rsidR="00726461" w:rsidRDefault="00726461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quests from professionals for more information about SAFE: </w:t>
            </w:r>
            <w:r w:rsidRPr="00212C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2</w:t>
            </w:r>
          </w:p>
        </w:tc>
      </w:tr>
      <w:tr w:rsidR="00726461" w:rsidRPr="00251C8D" w14:paraId="30D1EBD2" w14:textId="77777777" w:rsidTr="00726461">
        <w:trPr>
          <w:trHeight w:val="600"/>
        </w:trPr>
        <w:tc>
          <w:tcPr>
            <w:tcW w:w="8930" w:type="dxa"/>
            <w:gridSpan w:val="2"/>
          </w:tcPr>
          <w:p w14:paraId="1D9679F8" w14:textId="630C5ED0" w:rsidR="00726461" w:rsidRDefault="00726461" w:rsidP="00280F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quests for help from male survivors and from bystanders about a male survivor, and amount of questions on why SAFE is only available for female survivors: </w:t>
            </w:r>
            <w:r w:rsidRPr="00266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</w:tr>
    </w:tbl>
    <w:p w14:paraId="45D4D815" w14:textId="36852336" w:rsidR="001D56ED" w:rsidRPr="00726461" w:rsidRDefault="006F2308" w:rsidP="00726461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6F230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E873A8" w:rsidRPr="00E75F9C">
        <w:rPr>
          <w:rFonts w:ascii="Times New Roman" w:hAnsi="Times New Roman" w:cs="Times New Roman"/>
          <w:sz w:val="18"/>
          <w:szCs w:val="18"/>
          <w:lang w:val="en-US"/>
        </w:rPr>
        <w:t>Messages</w:t>
      </w:r>
      <w:proofErr w:type="spellEnd"/>
      <w:r w:rsidR="00E873A8" w:rsidRPr="00E75F9C">
        <w:rPr>
          <w:rFonts w:ascii="Times New Roman" w:hAnsi="Times New Roman" w:cs="Times New Roman"/>
          <w:sz w:val="18"/>
          <w:szCs w:val="18"/>
          <w:lang w:val="en-US"/>
        </w:rPr>
        <w:t xml:space="preserve"> received via the SAFE social media accounts were not </w:t>
      </w:r>
      <w:proofErr w:type="gramStart"/>
      <w:r w:rsidR="00E873A8" w:rsidRPr="00E75F9C">
        <w:rPr>
          <w:rFonts w:ascii="Times New Roman" w:hAnsi="Times New Roman" w:cs="Times New Roman"/>
          <w:sz w:val="18"/>
          <w:szCs w:val="18"/>
          <w:lang w:val="en-US"/>
        </w:rPr>
        <w:t>taken into account</w:t>
      </w:r>
      <w:proofErr w:type="gramEnd"/>
      <w:r w:rsidR="00E873A8" w:rsidRPr="00E75F9C">
        <w:rPr>
          <w:rFonts w:ascii="Times New Roman" w:hAnsi="Times New Roman" w:cs="Times New Roman"/>
          <w:sz w:val="18"/>
          <w:szCs w:val="18"/>
          <w:lang w:val="en-US"/>
        </w:rPr>
        <w:t xml:space="preserve"> here. People could send messages to the mailbox and via the online contact form without having to be registered for the SAFE intervention</w:t>
      </w:r>
      <w:r w:rsidR="00E873A8">
        <w:rPr>
          <w:rFonts w:ascii="Times New Roman" w:hAnsi="Times New Roman" w:cs="Times New Roman"/>
          <w:sz w:val="18"/>
          <w:szCs w:val="18"/>
          <w:lang w:val="en-US"/>
        </w:rPr>
        <w:t>. T</w:t>
      </w:r>
      <w:r w:rsidR="00E873A8" w:rsidRPr="00E75F9C">
        <w:rPr>
          <w:rFonts w:ascii="Times New Roman" w:hAnsi="Times New Roman" w:cs="Times New Roman"/>
          <w:sz w:val="18"/>
          <w:szCs w:val="18"/>
          <w:lang w:val="en-US"/>
        </w:rPr>
        <w:t>he PM (personal message) option was available for every woman that registered with SAFE.</w:t>
      </w:r>
    </w:p>
    <w:sectPr w:rsidR="001D56ED" w:rsidRPr="00726461" w:rsidSect="00280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A8"/>
    <w:rsid w:val="000346C8"/>
    <w:rsid w:val="0007706B"/>
    <w:rsid w:val="00186BA9"/>
    <w:rsid w:val="001D56ED"/>
    <w:rsid w:val="00251C8D"/>
    <w:rsid w:val="00280FAF"/>
    <w:rsid w:val="003F36CC"/>
    <w:rsid w:val="004E2CE4"/>
    <w:rsid w:val="00533CE9"/>
    <w:rsid w:val="006F2308"/>
    <w:rsid w:val="006F6C98"/>
    <w:rsid w:val="00726461"/>
    <w:rsid w:val="0084256C"/>
    <w:rsid w:val="00894044"/>
    <w:rsid w:val="00947847"/>
    <w:rsid w:val="00C66338"/>
    <w:rsid w:val="00C95ACA"/>
    <w:rsid w:val="00CF5637"/>
    <w:rsid w:val="00D02DD5"/>
    <w:rsid w:val="00D559C3"/>
    <w:rsid w:val="00DE3B18"/>
    <w:rsid w:val="00E8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20C67"/>
  <w15:chartTrackingRefBased/>
  <w15:docId w15:val="{A2AD966C-9CFD-4C1E-9F4E-C171C5BA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73A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73A8"/>
  </w:style>
  <w:style w:type="table" w:styleId="TableGrid">
    <w:name w:val="Table Grid"/>
    <w:basedOn w:val="TableNormal"/>
    <w:uiPriority w:val="59"/>
    <w:rsid w:val="00E87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36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36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2D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Isabel Ottoni</cp:lastModifiedBy>
  <cp:revision>2</cp:revision>
  <dcterms:created xsi:type="dcterms:W3CDTF">2023-06-09T18:02:00Z</dcterms:created>
  <dcterms:modified xsi:type="dcterms:W3CDTF">2023-06-09T18:02:00Z</dcterms:modified>
</cp:coreProperties>
</file>